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2DE" w:rsidRDefault="00AB12DE" w:rsidP="00AB12DE">
      <w:r>
        <w:t xml:space="preserve">Supplemental Figure 1: Flowchart describing the filtering process to obtain, from </w:t>
      </w:r>
      <w:proofErr w:type="spellStart"/>
      <w:r>
        <w:t>ICD</w:t>
      </w:r>
      <w:proofErr w:type="spellEnd"/>
      <w:r>
        <w:t>-10 codes, the clinical conditions used in the analysis.</w:t>
      </w:r>
    </w:p>
    <w:p w:rsidR="00AB12DE" w:rsidRDefault="00AB12DE" w:rsidP="00AB12DE">
      <w:r>
        <w:t xml:space="preserve">Supplemental Figure 2: Absolute and cumulative relative frequencies for clinical conditions preceding Multiple Sclerosis diagnosis across ages and grouped by </w:t>
      </w:r>
      <w:proofErr w:type="spellStart"/>
      <w:r>
        <w:t>ICD</w:t>
      </w:r>
      <w:proofErr w:type="spellEnd"/>
      <w:r>
        <w:t>-10 code chapter.</w:t>
      </w:r>
    </w:p>
    <w:p w:rsidR="00AB12DE" w:rsidRDefault="00AB12DE" w:rsidP="00AB12DE">
      <w:r>
        <w:t>Supplemental Figure 3: Relative frequencies for earliest and last recorded clinical condition in Multiple Sclerosis diagnosed individuals.</w:t>
      </w:r>
    </w:p>
    <w:p w:rsidR="00AB12DE" w:rsidRDefault="00AB12DE" w:rsidP="00AB12DE">
      <w:r>
        <w:t xml:space="preserve">Supplemental Figure 4: Clusters of clinical conditions trajectories leading to Multiple Sclerosis diagnosis. A) The first cluster shows a cardiovascular-metabolic pathway. B) The second cluster was more complex, involving cardiovascular, endocrine, and neuropsychiatric disorders. As shown in the legend, the </w:t>
      </w:r>
      <w:proofErr w:type="spellStart"/>
      <w:r>
        <w:t>color</w:t>
      </w:r>
      <w:proofErr w:type="spellEnd"/>
      <w:r>
        <w:t xml:space="preserve"> of the arrow linking clinical conditions denotes the strength of the association.</w:t>
      </w:r>
    </w:p>
    <w:p w:rsidR="00AB12DE" w:rsidRDefault="00AB12DE">
      <w:bookmarkStart w:id="0" w:name="_GoBack"/>
      <w:bookmarkEnd w:id="0"/>
    </w:p>
    <w:sectPr w:rsidR="00AB1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2DE"/>
    <w:rsid w:val="00AB12DE"/>
    <w:rsid w:val="00E4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55B3AD-CC8A-4A4E-98BF-CFF3076A1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91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43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Y Ramesh B</dc:creator>
  <cp:keywords/>
  <dc:description/>
  <cp:lastModifiedBy>Sangeetha Y Ramesh B</cp:lastModifiedBy>
  <cp:revision>1</cp:revision>
  <dcterms:created xsi:type="dcterms:W3CDTF">2025-06-24T17:18:00Z</dcterms:created>
  <dcterms:modified xsi:type="dcterms:W3CDTF">2025-06-24T17:18:00Z</dcterms:modified>
</cp:coreProperties>
</file>